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788FE" w14:textId="3349613F" w:rsidR="00F52D29" w:rsidRPr="00FE5A65" w:rsidRDefault="00F52D29" w:rsidP="00F52D2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E5A65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Pr="00FE5A65">
        <w:rPr>
          <w:rFonts w:ascii="Times New Roman" w:hAnsi="Times New Roman" w:cs="Times New Roman"/>
          <w:sz w:val="28"/>
          <w:szCs w:val="28"/>
        </w:rPr>
        <w:t>. Associations between three metrics of ambient PM</w:t>
      </w:r>
      <w:r w:rsidRPr="00FE5A65">
        <w:rPr>
          <w:rFonts w:ascii="Times New Roman" w:hAnsi="Times New Roman" w:cs="Times New Roman"/>
          <w:sz w:val="28"/>
          <w:szCs w:val="28"/>
          <w:vertAlign w:val="subscript"/>
        </w:rPr>
        <w:t>2.5</w:t>
      </w:r>
      <w:r w:rsidRPr="00FE5A65">
        <w:rPr>
          <w:rFonts w:ascii="Times New Roman" w:hAnsi="Times New Roman" w:cs="Times New Roman"/>
          <w:sz w:val="28"/>
          <w:szCs w:val="28"/>
        </w:rPr>
        <w:t xml:space="preserve"> and risks of ALRI outpatient visits using different degrees of freedom for spline effects of temporal trends and temperature.</w:t>
      </w:r>
    </w:p>
    <w:tbl>
      <w:tblPr>
        <w:tblStyle w:val="af9"/>
        <w:tblW w:w="10632" w:type="dxa"/>
        <w:tblInd w:w="-1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2126"/>
        <w:gridCol w:w="2268"/>
        <w:gridCol w:w="2410"/>
      </w:tblGrid>
      <w:tr w:rsidR="00F52D29" w:rsidRPr="00FE5A65" w14:paraId="55E815ED" w14:textId="77777777" w:rsidTr="0052378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AF3257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Polluta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2B2B0A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1F0D27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ALR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4867EF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Pneumon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22B3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Bronchiolitis</w:t>
            </w:r>
          </w:p>
        </w:tc>
      </w:tr>
      <w:tr w:rsidR="00F52D29" w:rsidRPr="00FE5A65" w14:paraId="2B63E0B9" w14:textId="77777777" w:rsidTr="00523785">
        <w:tc>
          <w:tcPr>
            <w:tcW w:w="3828" w:type="dxa"/>
            <w:gridSpan w:val="2"/>
            <w:tcBorders>
              <w:top w:val="nil"/>
              <w:bottom w:val="nil"/>
            </w:tcBorders>
          </w:tcPr>
          <w:p w14:paraId="439E0A53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PM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  <w:vertAlign w:val="subscript"/>
              </w:rPr>
              <w:t xml:space="preserve">2.5 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aily me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FEFB34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F7C6B1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8E551B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F52D29" w:rsidRPr="00FE5A65" w14:paraId="7D183100" w14:textId="77777777" w:rsidTr="00523785">
        <w:tc>
          <w:tcPr>
            <w:tcW w:w="1276" w:type="dxa"/>
            <w:tcBorders>
              <w:top w:val="nil"/>
            </w:tcBorders>
          </w:tcPr>
          <w:p w14:paraId="31B0F30C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C68E507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oral trend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F273D4D" w14:textId="7F989C77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39 (7.37, 13.5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F675AE8" w14:textId="364D0D00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5</w:t>
            </w:r>
            <w:r w:rsidR="00B27BA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6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B176F5D" w14:textId="3722EC00" w:rsidR="00F52D29" w:rsidRPr="00FE5A65" w:rsidRDefault="00F52D29" w:rsidP="0052378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.3</w:t>
            </w:r>
            <w:r w:rsidR="001E625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</w:t>
            </w:r>
            <w:r w:rsidR="001E625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.0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1.</w:t>
            </w:r>
            <w:r w:rsidR="001E625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705C5444" w14:textId="77777777" w:rsidTr="00523785">
        <w:tc>
          <w:tcPr>
            <w:tcW w:w="1276" w:type="dxa"/>
          </w:tcPr>
          <w:p w14:paraId="241CD4B2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011888B5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oral trends</w:t>
            </w:r>
          </w:p>
        </w:tc>
        <w:tc>
          <w:tcPr>
            <w:tcW w:w="2126" w:type="dxa"/>
            <w:vAlign w:val="center"/>
          </w:tcPr>
          <w:p w14:paraId="25414BA4" w14:textId="48C79BA8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44 (8.49, 14.4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54FF9BC9" w14:textId="3F8D2A75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2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3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6D083EC1" w14:textId="0A051F31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6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3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5A4D150D" w14:textId="77777777" w:rsidTr="00523785">
        <w:tc>
          <w:tcPr>
            <w:tcW w:w="1276" w:type="dxa"/>
          </w:tcPr>
          <w:p w14:paraId="2119B31C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71F8FD21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oral trends</w:t>
            </w:r>
          </w:p>
        </w:tc>
        <w:tc>
          <w:tcPr>
            <w:tcW w:w="2126" w:type="dxa"/>
            <w:vAlign w:val="center"/>
          </w:tcPr>
          <w:p w14:paraId="7813D186" w14:textId="458E2C39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52 (8.67, 14.4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2B59E94F" w14:textId="7423B4EE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4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0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8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33583745" w14:textId="1FEC2644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5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7.2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3CD7E2CB" w14:textId="77777777" w:rsidTr="00523785">
        <w:tc>
          <w:tcPr>
            <w:tcW w:w="1276" w:type="dxa"/>
          </w:tcPr>
          <w:p w14:paraId="5A2D7C65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1E0A2561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erature</w:t>
            </w:r>
          </w:p>
        </w:tc>
        <w:tc>
          <w:tcPr>
            <w:tcW w:w="2126" w:type="dxa"/>
            <w:vAlign w:val="center"/>
          </w:tcPr>
          <w:p w14:paraId="0648C94B" w14:textId="08A76C55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19 (8.33, 14.1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15EE790" w14:textId="31CEDE5B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6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8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5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20E64453" w14:textId="0354C5FF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6.1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71D2BDFB" w14:textId="77777777" w:rsidTr="00523785">
        <w:tc>
          <w:tcPr>
            <w:tcW w:w="1276" w:type="dxa"/>
            <w:tcBorders>
              <w:bottom w:val="nil"/>
            </w:tcBorders>
          </w:tcPr>
          <w:p w14:paraId="412459E4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2A9958FF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eratur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7F7E7F5" w14:textId="77777777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25 (8.34, 14.2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C8A7A1E" w14:textId="38C09268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5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7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77BC21D" w14:textId="606F480A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6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0601194A" w14:textId="77777777" w:rsidTr="00523785">
        <w:tc>
          <w:tcPr>
            <w:tcW w:w="1276" w:type="dxa"/>
            <w:tcBorders>
              <w:top w:val="nil"/>
              <w:bottom w:val="nil"/>
            </w:tcBorders>
          </w:tcPr>
          <w:p w14:paraId="3CCF3228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C3F8A0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erat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2618FF" w14:textId="358C60B2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52 (8.60, 14.5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99C6AE" w14:textId="38433CD4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667C518" w14:textId="1E0EA2A0" w:rsidR="00F52D29" w:rsidRPr="00FE5A65" w:rsidRDefault="00F52D29" w:rsidP="00523785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9.6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7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 xml:space="preserve"> (6.3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, 13.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10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6F93E6A0" w14:textId="77777777" w:rsidTr="00523785">
        <w:tc>
          <w:tcPr>
            <w:tcW w:w="3828" w:type="dxa"/>
            <w:gridSpan w:val="2"/>
            <w:tcBorders>
              <w:top w:val="nil"/>
            </w:tcBorders>
          </w:tcPr>
          <w:p w14:paraId="7333F130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PM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  <w:vertAlign w:val="subscript"/>
              </w:rPr>
              <w:t xml:space="preserve">2.5 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ECH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AB8BF51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C904A17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67708A9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52D29" w:rsidRPr="00FE5A65" w14:paraId="2E4B1209" w14:textId="77777777" w:rsidTr="00523785">
        <w:tc>
          <w:tcPr>
            <w:tcW w:w="1276" w:type="dxa"/>
          </w:tcPr>
          <w:p w14:paraId="180380EA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59753CFD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oral trends</w:t>
            </w:r>
          </w:p>
        </w:tc>
        <w:tc>
          <w:tcPr>
            <w:tcW w:w="2126" w:type="dxa"/>
            <w:vAlign w:val="center"/>
          </w:tcPr>
          <w:p w14:paraId="01B1A7A8" w14:textId="228E8A86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25 (8.3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4.24)</w:t>
            </w:r>
          </w:p>
        </w:tc>
        <w:tc>
          <w:tcPr>
            <w:tcW w:w="2268" w:type="dxa"/>
            <w:vAlign w:val="center"/>
          </w:tcPr>
          <w:p w14:paraId="1779812B" w14:textId="0BC06FC3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6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2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20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2B5D1DC0" w14:textId="158C3B46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6.1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7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7531C07F" w14:textId="77777777" w:rsidTr="00523785">
        <w:tc>
          <w:tcPr>
            <w:tcW w:w="1276" w:type="dxa"/>
          </w:tcPr>
          <w:p w14:paraId="10FFC175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3EAD6558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oral trends</w:t>
            </w:r>
          </w:p>
        </w:tc>
        <w:tc>
          <w:tcPr>
            <w:tcW w:w="2126" w:type="dxa"/>
            <w:vAlign w:val="center"/>
          </w:tcPr>
          <w:p w14:paraId="1D15B185" w14:textId="28E7C1A7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.37 (9.5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5.29)</w:t>
            </w:r>
          </w:p>
        </w:tc>
        <w:tc>
          <w:tcPr>
            <w:tcW w:w="2268" w:type="dxa"/>
            <w:vAlign w:val="center"/>
          </w:tcPr>
          <w:p w14:paraId="6447F8E8" w14:textId="086228CA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6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2.</w:t>
            </w:r>
            <w:r w:rsidR="00BF2FA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20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3824C1F6" w14:textId="4A729762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7.5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4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29F4402B" w14:textId="77777777" w:rsidTr="00523785">
        <w:tc>
          <w:tcPr>
            <w:tcW w:w="1276" w:type="dxa"/>
          </w:tcPr>
          <w:p w14:paraId="10B2C8F1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35D38252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oral trends</w:t>
            </w:r>
          </w:p>
        </w:tc>
        <w:tc>
          <w:tcPr>
            <w:tcW w:w="2126" w:type="dxa"/>
            <w:vAlign w:val="center"/>
          </w:tcPr>
          <w:p w14:paraId="0E3B432F" w14:textId="49352856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.76 (9.9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5.67)</w:t>
            </w:r>
          </w:p>
        </w:tc>
        <w:tc>
          <w:tcPr>
            <w:tcW w:w="2268" w:type="dxa"/>
            <w:vAlign w:val="center"/>
          </w:tcPr>
          <w:p w14:paraId="128D08D1" w14:textId="17F587BF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5.3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1.6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9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4797E9E1" w14:textId="7C6851A2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2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8.0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4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0648B09F" w14:textId="77777777" w:rsidTr="00523785">
        <w:tc>
          <w:tcPr>
            <w:tcW w:w="1276" w:type="dxa"/>
          </w:tcPr>
          <w:p w14:paraId="1A4E8CE3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527F9D15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erature</w:t>
            </w:r>
          </w:p>
        </w:tc>
        <w:tc>
          <w:tcPr>
            <w:tcW w:w="2126" w:type="dxa"/>
            <w:vAlign w:val="center"/>
          </w:tcPr>
          <w:p w14:paraId="04BA0673" w14:textId="560F900F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1.99 (9.23, 14.8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6F9618C1" w14:textId="764527D7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6.3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2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20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6C40A00B" w14:textId="54F7F0D6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2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7.0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3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5784E9A6" w14:textId="77777777" w:rsidTr="00523785">
        <w:tc>
          <w:tcPr>
            <w:tcW w:w="1276" w:type="dxa"/>
          </w:tcPr>
          <w:p w14:paraId="2DAC8985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4F249147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erature</w:t>
            </w:r>
          </w:p>
        </w:tc>
        <w:tc>
          <w:tcPr>
            <w:tcW w:w="2126" w:type="dxa"/>
            <w:vAlign w:val="center"/>
          </w:tcPr>
          <w:p w14:paraId="48E62217" w14:textId="5B0AA70F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.07 (9.2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4.9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FB6A944" w14:textId="7E6CFEC3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6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2.6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20.0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5D887888" w14:textId="60BAD3B5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.0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3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58664794" w14:textId="77777777" w:rsidTr="00523785">
        <w:tc>
          <w:tcPr>
            <w:tcW w:w="1276" w:type="dxa"/>
          </w:tcPr>
          <w:p w14:paraId="210462E4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405299A6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erature</w:t>
            </w:r>
          </w:p>
        </w:tc>
        <w:tc>
          <w:tcPr>
            <w:tcW w:w="2126" w:type="dxa"/>
            <w:vAlign w:val="center"/>
          </w:tcPr>
          <w:p w14:paraId="3BDD4075" w14:textId="2067CBBF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.31 (9.4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5.20)</w:t>
            </w:r>
          </w:p>
        </w:tc>
        <w:tc>
          <w:tcPr>
            <w:tcW w:w="2268" w:type="dxa"/>
            <w:vAlign w:val="center"/>
          </w:tcPr>
          <w:p w14:paraId="31FEA976" w14:textId="7D389F75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6.4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2.7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20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11B7EF5C" w14:textId="3CC75E5E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7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3.7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26BDD252" w14:textId="77777777" w:rsidTr="00523785">
        <w:tc>
          <w:tcPr>
            <w:tcW w:w="3828" w:type="dxa"/>
            <w:gridSpan w:val="2"/>
          </w:tcPr>
          <w:p w14:paraId="66D4EA94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PM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  <w:vertAlign w:val="subscript"/>
              </w:rPr>
              <w:t xml:space="preserve">2.5 </w:t>
            </w: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hourly peak</w:t>
            </w:r>
          </w:p>
        </w:tc>
        <w:tc>
          <w:tcPr>
            <w:tcW w:w="2126" w:type="dxa"/>
            <w:vAlign w:val="center"/>
          </w:tcPr>
          <w:p w14:paraId="11382C99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vAlign w:val="center"/>
          </w:tcPr>
          <w:p w14:paraId="3313B496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vAlign w:val="center"/>
          </w:tcPr>
          <w:p w14:paraId="1603B184" w14:textId="77777777" w:rsidR="00F52D29" w:rsidRPr="00FE5A65" w:rsidRDefault="00F52D29" w:rsidP="005237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F52D29" w:rsidRPr="00FE5A65" w14:paraId="670E0F60" w14:textId="77777777" w:rsidTr="00523785">
        <w:tc>
          <w:tcPr>
            <w:tcW w:w="1276" w:type="dxa"/>
          </w:tcPr>
          <w:p w14:paraId="5B3A648F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6A30BACE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oral trends</w:t>
            </w:r>
          </w:p>
        </w:tc>
        <w:tc>
          <w:tcPr>
            <w:tcW w:w="2126" w:type="dxa"/>
            <w:vAlign w:val="center"/>
          </w:tcPr>
          <w:p w14:paraId="6A7B7083" w14:textId="22DC9B68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.73 (5.8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1.73)</w:t>
            </w:r>
          </w:p>
        </w:tc>
        <w:tc>
          <w:tcPr>
            <w:tcW w:w="2268" w:type="dxa"/>
            <w:vAlign w:val="center"/>
          </w:tcPr>
          <w:p w14:paraId="1C983F36" w14:textId="630BDEBA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3.8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0.0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7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17BDCA7E" w14:textId="2F09A6E7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.6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3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, 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0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35FAB303" w14:textId="77777777" w:rsidTr="00523785">
        <w:tc>
          <w:tcPr>
            <w:tcW w:w="1276" w:type="dxa"/>
          </w:tcPr>
          <w:p w14:paraId="2170BA48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7CA71EEA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oral trends</w:t>
            </w:r>
          </w:p>
        </w:tc>
        <w:tc>
          <w:tcPr>
            <w:tcW w:w="2126" w:type="dxa"/>
            <w:vAlign w:val="center"/>
          </w:tcPr>
          <w:p w14:paraId="3259F124" w14:textId="0DDCFF5A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83 (6.99, 12.7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F84CEEA" w14:textId="32CD358C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3.0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0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9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6.9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6502C2DE" w14:textId="12232A33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5.1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1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0666ED3A" w14:textId="77777777" w:rsidTr="00523785">
        <w:tc>
          <w:tcPr>
            <w:tcW w:w="1276" w:type="dxa"/>
          </w:tcPr>
          <w:p w14:paraId="6DB2574C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6DCBFD50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oral trends</w:t>
            </w:r>
          </w:p>
        </w:tc>
        <w:tc>
          <w:tcPr>
            <w:tcW w:w="2126" w:type="dxa"/>
            <w:vAlign w:val="center"/>
          </w:tcPr>
          <w:p w14:paraId="45C1C5E5" w14:textId="34B6B25B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94 (7.1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7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5D1C852" w14:textId="53720F4B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2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8.</w:t>
            </w:r>
            <w:r w:rsidR="001609ED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6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4BFEBB5E" w14:textId="6B1ED139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1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5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4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0C73AFF4" w14:textId="77777777" w:rsidTr="00523785">
        <w:tc>
          <w:tcPr>
            <w:tcW w:w="1276" w:type="dxa"/>
          </w:tcPr>
          <w:p w14:paraId="35A78903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774001BE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5 for temperature</w:t>
            </w:r>
          </w:p>
        </w:tc>
        <w:tc>
          <w:tcPr>
            <w:tcW w:w="2126" w:type="dxa"/>
            <w:vAlign w:val="center"/>
          </w:tcPr>
          <w:p w14:paraId="6D8FC511" w14:textId="718C54FC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73 (6.9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5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F87FE82" w14:textId="3D30A663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3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77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0.1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7.5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2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5F3B9944" w14:textId="0617072A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.0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4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1.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3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46B5EEA5" w14:textId="77777777" w:rsidTr="00523785">
        <w:tc>
          <w:tcPr>
            <w:tcW w:w="1276" w:type="dxa"/>
          </w:tcPr>
          <w:p w14:paraId="4D31ECD8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0F580612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7 for temperature</w:t>
            </w:r>
          </w:p>
        </w:tc>
        <w:tc>
          <w:tcPr>
            <w:tcW w:w="2126" w:type="dxa"/>
            <w:vAlign w:val="center"/>
          </w:tcPr>
          <w:p w14:paraId="3EED8DB9" w14:textId="6BA68741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.80 (7.0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6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9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268" w:type="dxa"/>
            <w:vAlign w:val="center"/>
          </w:tcPr>
          <w:p w14:paraId="3A62B9FD" w14:textId="569C315D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3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0.0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7.4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7885F932" w14:textId="3CDFC206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8.0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4.8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1.3</w:t>
            </w:r>
            <w:r w:rsidR="00A37154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  <w:tr w:rsidR="00F52D29" w:rsidRPr="00FE5A65" w14:paraId="65554C95" w14:textId="77777777" w:rsidTr="00523785">
        <w:tc>
          <w:tcPr>
            <w:tcW w:w="1276" w:type="dxa"/>
          </w:tcPr>
          <w:p w14:paraId="4C9116F8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</w:tcPr>
          <w:p w14:paraId="752AF890" w14:textId="77777777" w:rsidR="00F52D29" w:rsidRPr="00FE5A65" w:rsidRDefault="00F52D29" w:rsidP="00523785">
            <w:pPr>
              <w:spacing w:line="48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FE5A65">
              <w:rPr>
                <w:rFonts w:ascii="Times New Roman" w:hAnsi="Times New Roman" w:cs="Times New Roman"/>
                <w:kern w:val="0"/>
                <w:sz w:val="28"/>
                <w:szCs w:val="28"/>
              </w:rPr>
              <w:t>df=8 for temperature</w:t>
            </w:r>
          </w:p>
        </w:tc>
        <w:tc>
          <w:tcPr>
            <w:tcW w:w="2126" w:type="dxa"/>
            <w:vAlign w:val="center"/>
          </w:tcPr>
          <w:p w14:paraId="0C8EAFAA" w14:textId="0340E7BE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0.02 (7.2</w:t>
            </w:r>
            <w:r w:rsidR="00571E81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2.90)</w:t>
            </w:r>
          </w:p>
        </w:tc>
        <w:tc>
          <w:tcPr>
            <w:tcW w:w="2268" w:type="dxa"/>
            <w:vAlign w:val="center"/>
          </w:tcPr>
          <w:p w14:paraId="58F5D044" w14:textId="33DB9AEC" w:rsidR="00F52D29" w:rsidRPr="00FE5A65" w:rsidRDefault="00F52D29" w:rsidP="00523785">
            <w:pPr>
              <w:pStyle w:val="HTML"/>
              <w:shd w:val="clear" w:color="auto" w:fill="FFFFFF"/>
              <w:spacing w:line="480" w:lineRule="auto"/>
              <w:jc w:val="center"/>
              <w:rPr>
                <w:rStyle w:val="ggboefpdawb"/>
                <w:rFonts w:ascii="Times New Roman" w:hAnsi="Times New Roman" w:cs="Times New Roman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3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68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 xml:space="preserve"> (10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14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, 17.</w:t>
            </w:r>
            <w:r w:rsidR="00E06878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55</w:t>
            </w:r>
            <w:r w:rsidRPr="00FE5A65">
              <w:rPr>
                <w:rStyle w:val="ggboefpdawb"/>
                <w:rFonts w:ascii="Times New Roman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2410" w:type="dxa"/>
            <w:vAlign w:val="center"/>
          </w:tcPr>
          <w:p w14:paraId="6943B3CA" w14:textId="05604E26" w:rsidR="00F52D29" w:rsidRPr="00FE5A65" w:rsidRDefault="00F52D29" w:rsidP="00523785">
            <w:pPr>
              <w:spacing w:line="480" w:lineRule="auto"/>
              <w:jc w:val="center"/>
              <w:rPr>
                <w:rStyle w:val="ggboefpdawb"/>
                <w:rFonts w:ascii="Times New Roman" w:eastAsia="宋体" w:hAnsi="Times New Roman" w:cs="Times New Roman"/>
                <w:color w:val="000000"/>
                <w:sz w:val="28"/>
                <w:szCs w:val="28"/>
                <w:bdr w:val="none" w:sz="0" w:space="0" w:color="auto" w:frame="1"/>
              </w:rPr>
            </w:pP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8.2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 xml:space="preserve"> (5.0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4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, 11.5</w:t>
            </w:r>
            <w:r w:rsidR="00A37154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5</w:t>
            </w:r>
            <w:r w:rsidRPr="00FE5A65">
              <w:rPr>
                <w:rStyle w:val="ggboefpdawb"/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bdr w:val="none" w:sz="0" w:space="0" w:color="auto" w:frame="1"/>
              </w:rPr>
              <w:t>)</w:t>
            </w:r>
          </w:p>
        </w:tc>
      </w:tr>
    </w:tbl>
    <w:p w14:paraId="7B322093" w14:textId="71426CA5" w:rsidR="00770BEF" w:rsidRDefault="00770BE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70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79165" w14:textId="77777777" w:rsidR="00A74D99" w:rsidRDefault="00A74D99" w:rsidP="00A74D99">
      <w:r>
        <w:separator/>
      </w:r>
    </w:p>
  </w:endnote>
  <w:endnote w:type="continuationSeparator" w:id="0">
    <w:p w14:paraId="7FEE5289" w14:textId="77777777" w:rsidR="00A74D99" w:rsidRDefault="00A74D99" w:rsidP="00A74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D9274" w14:textId="77777777" w:rsidR="00A74D99" w:rsidRDefault="00A74D99" w:rsidP="00A74D99">
      <w:r>
        <w:separator/>
      </w:r>
    </w:p>
  </w:footnote>
  <w:footnote w:type="continuationSeparator" w:id="0">
    <w:p w14:paraId="1BE80197" w14:textId="77777777" w:rsidR="00A74D99" w:rsidRDefault="00A74D99" w:rsidP="00A74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tzCxMDcyMLcwMzNW0lEKTi0uzszPAykwqQUAlf6CMSwAAAA="/>
  </w:docVars>
  <w:rsids>
    <w:rsidRoot w:val="00644A2B"/>
    <w:rsid w:val="001609ED"/>
    <w:rsid w:val="00163B6F"/>
    <w:rsid w:val="001E6255"/>
    <w:rsid w:val="003C1065"/>
    <w:rsid w:val="00417DC0"/>
    <w:rsid w:val="00571E81"/>
    <w:rsid w:val="005B41CF"/>
    <w:rsid w:val="00644A2B"/>
    <w:rsid w:val="006B42DD"/>
    <w:rsid w:val="00770BEF"/>
    <w:rsid w:val="00A37154"/>
    <w:rsid w:val="00A74D99"/>
    <w:rsid w:val="00B27BA5"/>
    <w:rsid w:val="00BF2FAD"/>
    <w:rsid w:val="00C647A6"/>
    <w:rsid w:val="00C731B6"/>
    <w:rsid w:val="00E06878"/>
    <w:rsid w:val="00ED2AA5"/>
    <w:rsid w:val="00F5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CA8E996"/>
  <w15:chartTrackingRefBased/>
  <w15:docId w15:val="{D8E33543-F67A-43E8-8C8D-E9D9CA3B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D9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2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2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2D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2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2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2D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2D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B42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B42DD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2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2DD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6B42DD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B42DD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B42DD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B42DD"/>
    <w:rPr>
      <w:rFonts w:asciiTheme="majorHAnsi" w:eastAsiaTheme="majorEastAsia" w:hAnsiTheme="majorHAnsi" w:cstheme="majorBidi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6B42DD"/>
    <w:rPr>
      <w:rFonts w:asciiTheme="majorHAnsi" w:eastAsia="黑体" w:hAnsiTheme="majorHAnsi" w:cstheme="majorBidi"/>
      <w:sz w:val="20"/>
      <w:szCs w:val="20"/>
    </w:rPr>
  </w:style>
  <w:style w:type="paragraph" w:styleId="a4">
    <w:name w:val="Title"/>
    <w:basedOn w:val="a"/>
    <w:next w:val="a"/>
    <w:link w:val="a5"/>
    <w:uiPriority w:val="10"/>
    <w:qFormat/>
    <w:rsid w:val="006B42D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6B42D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rsid w:val="006B42D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uiPriority w:val="11"/>
    <w:rsid w:val="006B42DD"/>
    <w:rPr>
      <w:b/>
      <w:bCs/>
      <w:kern w:val="28"/>
      <w:sz w:val="32"/>
      <w:szCs w:val="32"/>
    </w:rPr>
  </w:style>
  <w:style w:type="character" w:styleId="a8">
    <w:name w:val="Strong"/>
    <w:uiPriority w:val="22"/>
    <w:qFormat/>
    <w:rsid w:val="006B42DD"/>
    <w:rPr>
      <w:b/>
      <w:bCs/>
    </w:rPr>
  </w:style>
  <w:style w:type="character" w:styleId="a9">
    <w:name w:val="Emphasis"/>
    <w:uiPriority w:val="20"/>
    <w:qFormat/>
    <w:rsid w:val="006B42DD"/>
    <w:rPr>
      <w:i/>
      <w:iCs/>
    </w:rPr>
  </w:style>
  <w:style w:type="paragraph" w:styleId="aa">
    <w:name w:val="No Spacing"/>
    <w:uiPriority w:val="1"/>
    <w:qFormat/>
    <w:rsid w:val="006B42DD"/>
    <w:pPr>
      <w:widowControl w:val="0"/>
      <w:jc w:val="both"/>
    </w:pPr>
  </w:style>
  <w:style w:type="paragraph" w:styleId="ab">
    <w:name w:val="Quote"/>
    <w:basedOn w:val="a"/>
    <w:next w:val="a"/>
    <w:link w:val="ac"/>
    <w:uiPriority w:val="29"/>
    <w:qFormat/>
    <w:rsid w:val="006B42D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6B42DD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6B42D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6B42DD"/>
    <w:rPr>
      <w:i/>
      <w:iCs/>
      <w:color w:val="4472C4" w:themeColor="accent1"/>
    </w:rPr>
  </w:style>
  <w:style w:type="character" w:styleId="af">
    <w:name w:val="Subtle Emphasis"/>
    <w:uiPriority w:val="19"/>
    <w:qFormat/>
    <w:rsid w:val="006B42DD"/>
    <w:rPr>
      <w:i/>
      <w:iCs/>
      <w:color w:val="404040" w:themeColor="text1" w:themeTint="BF"/>
    </w:rPr>
  </w:style>
  <w:style w:type="character" w:styleId="af0">
    <w:name w:val="Intense Emphasis"/>
    <w:uiPriority w:val="21"/>
    <w:qFormat/>
    <w:rsid w:val="006B42DD"/>
    <w:rPr>
      <w:i/>
      <w:iCs/>
      <w:color w:val="4472C4" w:themeColor="accent1"/>
    </w:rPr>
  </w:style>
  <w:style w:type="character" w:styleId="af1">
    <w:name w:val="Subtle Reference"/>
    <w:uiPriority w:val="31"/>
    <w:qFormat/>
    <w:rsid w:val="006B42DD"/>
    <w:rPr>
      <w:smallCaps/>
      <w:color w:val="5A5A5A" w:themeColor="text1" w:themeTint="A5"/>
    </w:rPr>
  </w:style>
  <w:style w:type="character" w:styleId="af2">
    <w:name w:val="Intense Reference"/>
    <w:uiPriority w:val="32"/>
    <w:qFormat/>
    <w:rsid w:val="006B42DD"/>
    <w:rPr>
      <w:b/>
      <w:bCs/>
      <w:smallCaps/>
      <w:color w:val="4472C4" w:themeColor="accent1"/>
      <w:spacing w:val="5"/>
    </w:rPr>
  </w:style>
  <w:style w:type="character" w:styleId="af3">
    <w:name w:val="Book Title"/>
    <w:uiPriority w:val="33"/>
    <w:qFormat/>
    <w:rsid w:val="006B42DD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B42DD"/>
    <w:pPr>
      <w:outlineLvl w:val="9"/>
    </w:pPr>
  </w:style>
  <w:style w:type="paragraph" w:styleId="af4">
    <w:name w:val="List Paragraph"/>
    <w:basedOn w:val="a"/>
    <w:uiPriority w:val="34"/>
    <w:qFormat/>
    <w:rsid w:val="003C1065"/>
    <w:pPr>
      <w:ind w:firstLineChars="200" w:firstLine="420"/>
    </w:pPr>
  </w:style>
  <w:style w:type="paragraph" w:styleId="af5">
    <w:name w:val="header"/>
    <w:basedOn w:val="a"/>
    <w:link w:val="af6"/>
    <w:uiPriority w:val="99"/>
    <w:unhideWhenUsed/>
    <w:rsid w:val="00A74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A74D99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A74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A74D99"/>
    <w:rPr>
      <w:sz w:val="18"/>
      <w:szCs w:val="18"/>
    </w:rPr>
  </w:style>
  <w:style w:type="table" w:styleId="af9">
    <w:name w:val="Table Grid"/>
    <w:basedOn w:val="a1"/>
    <w:uiPriority w:val="39"/>
    <w:rsid w:val="00A74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74D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74D99"/>
    <w:rPr>
      <w:rFonts w:ascii="宋体" w:eastAsia="宋体" w:hAnsi="宋体" w:cs="宋体"/>
      <w:kern w:val="0"/>
      <w:sz w:val="24"/>
      <w:szCs w:val="24"/>
    </w:rPr>
  </w:style>
  <w:style w:type="character" w:customStyle="1" w:styleId="ggboefpdawb">
    <w:name w:val="ggboefpdawb"/>
    <w:basedOn w:val="a0"/>
    <w:rsid w:val="00A7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4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肖杰</dc:creator>
  <cp:keywords/>
  <dc:description/>
  <cp:lastModifiedBy>cxz</cp:lastModifiedBy>
  <cp:revision>14</cp:revision>
  <dcterms:created xsi:type="dcterms:W3CDTF">2021-04-27T06:28:00Z</dcterms:created>
  <dcterms:modified xsi:type="dcterms:W3CDTF">2022-04-14T17:35:00Z</dcterms:modified>
</cp:coreProperties>
</file>